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ackground w:color="FFFFFF"/>
  <w:body>
    <w:p w:rsidR="001572F6" w:rsidRPr="001B26BE" w:rsidRDefault="00C07C0B" w:rsidP="002B7810">
      <w:pPr>
        <w:spacing w:afterLines="50"/>
        <w:ind w:leftChars="586" w:left="1231"/>
        <w:jc w:val="left"/>
        <w:rPr>
          <w:b/>
          <w:szCs w:val="21"/>
        </w:rPr>
      </w:pPr>
      <w:r>
        <w:rPr>
          <w:rFonts w:hint="eastAsia"/>
          <w:b/>
          <w:szCs w:val="21"/>
        </w:rPr>
        <w:t xml:space="preserve">Supplementary </w:t>
      </w:r>
      <w:r w:rsidR="000B7C97">
        <w:rPr>
          <w:b/>
          <w:szCs w:val="21"/>
        </w:rPr>
        <w:t>Table</w:t>
      </w:r>
      <w:r w:rsidR="000B7C97">
        <w:rPr>
          <w:rFonts w:hint="eastAsia"/>
          <w:b/>
          <w:szCs w:val="21"/>
        </w:rPr>
        <w:t xml:space="preserve"> </w:t>
      </w:r>
      <w:r w:rsidR="005846AB">
        <w:rPr>
          <w:rFonts w:hint="eastAsia"/>
          <w:b/>
          <w:szCs w:val="21"/>
        </w:rPr>
        <w:t>1</w:t>
      </w:r>
      <w:r w:rsidR="000B7C97">
        <w:rPr>
          <w:rFonts w:hint="eastAsia"/>
          <w:b/>
          <w:kern w:val="0"/>
          <w:szCs w:val="21"/>
        </w:rPr>
        <w:t xml:space="preserve">. </w:t>
      </w:r>
      <w:r w:rsidR="00895EB4">
        <w:rPr>
          <w:rFonts w:hint="eastAsia"/>
          <w:b/>
          <w:kern w:val="0"/>
          <w:szCs w:val="21"/>
        </w:rPr>
        <w:t>List of siRNA sequences used in the study</w:t>
      </w:r>
    </w:p>
    <w:tbl>
      <w:tblPr>
        <w:tblW w:w="8505" w:type="dxa"/>
        <w:tblInd w:w="1354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000"/>
      </w:tblPr>
      <w:tblGrid>
        <w:gridCol w:w="3402"/>
        <w:gridCol w:w="5103"/>
      </w:tblGrid>
      <w:tr w:rsidR="00E25E38" w:rsidRPr="00763E6B" w:rsidTr="002B7810">
        <w:tc>
          <w:tcPr>
            <w:tcW w:w="3402" w:type="dxa"/>
            <w:tcBorders>
              <w:bottom w:val="single" w:sz="4" w:space="0" w:color="auto"/>
            </w:tcBorders>
          </w:tcPr>
          <w:p w:rsidR="00E25E38" w:rsidRPr="00763E6B" w:rsidRDefault="00E25E38" w:rsidP="002B7810">
            <w:pPr>
              <w:spacing w:line="20" w:lineRule="atLeast"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Name</w:t>
            </w:r>
          </w:p>
        </w:tc>
        <w:tc>
          <w:tcPr>
            <w:tcW w:w="5103" w:type="dxa"/>
            <w:tcBorders>
              <w:bottom w:val="single" w:sz="4" w:space="0" w:color="auto"/>
            </w:tcBorders>
          </w:tcPr>
          <w:p w:rsidR="00E25E38" w:rsidRPr="00763E6B" w:rsidRDefault="00E25E38" w:rsidP="002B7810">
            <w:pPr>
              <w:spacing w:line="20" w:lineRule="atLeast"/>
              <w:jc w:val="left"/>
              <w:rPr>
                <w:sz w:val="18"/>
                <w:szCs w:val="18"/>
              </w:rPr>
            </w:pPr>
            <w:r w:rsidRPr="00763E6B">
              <w:rPr>
                <w:rFonts w:hint="eastAsia"/>
                <w:sz w:val="18"/>
                <w:szCs w:val="18"/>
              </w:rPr>
              <w:t>Se</w:t>
            </w:r>
            <w:r>
              <w:rPr>
                <w:rFonts w:hint="eastAsia"/>
                <w:sz w:val="18"/>
                <w:szCs w:val="18"/>
              </w:rPr>
              <w:t>quence</w:t>
            </w:r>
          </w:p>
        </w:tc>
      </w:tr>
      <w:tr w:rsidR="00E25E38" w:rsidRPr="00763E6B" w:rsidTr="002B7810">
        <w:tc>
          <w:tcPr>
            <w:tcW w:w="3402" w:type="dxa"/>
            <w:tcBorders>
              <w:top w:val="single" w:sz="4" w:space="0" w:color="auto"/>
              <w:bottom w:val="nil"/>
            </w:tcBorders>
          </w:tcPr>
          <w:p w:rsidR="00E25E38" w:rsidRDefault="00E25E38" w:rsidP="002B7810">
            <w:pPr>
              <w:spacing w:line="20" w:lineRule="atLeast"/>
              <w:jc w:val="left"/>
              <w:rPr>
                <w:rFonts w:hint="eastAsia"/>
                <w:sz w:val="18"/>
                <w:szCs w:val="18"/>
              </w:rPr>
            </w:pPr>
            <w:r w:rsidRPr="00E25E38">
              <w:rPr>
                <w:sz w:val="18"/>
                <w:szCs w:val="18"/>
              </w:rPr>
              <w:t>Accell Non-targeting pool siRNA</w:t>
            </w:r>
          </w:p>
          <w:p w:rsidR="00E25E38" w:rsidRDefault="00E25E38" w:rsidP="002B7810">
            <w:pPr>
              <w:spacing w:line="20" w:lineRule="atLeast"/>
              <w:jc w:val="left"/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(including 4 siRNAs)</w:t>
            </w:r>
          </w:p>
          <w:p w:rsidR="00E25E38" w:rsidRDefault="00E25E38" w:rsidP="002B7810">
            <w:pPr>
              <w:spacing w:line="20" w:lineRule="atLeast"/>
              <w:jc w:val="left"/>
              <w:rPr>
                <w:rFonts w:hint="eastAsia"/>
                <w:sz w:val="18"/>
                <w:szCs w:val="18"/>
              </w:rPr>
            </w:pPr>
          </w:p>
          <w:p w:rsidR="00E25E38" w:rsidRDefault="00E25E38" w:rsidP="002B7810">
            <w:pPr>
              <w:spacing w:line="20" w:lineRule="atLeast"/>
              <w:jc w:val="left"/>
              <w:rPr>
                <w:rFonts w:hint="eastAsia"/>
                <w:sz w:val="18"/>
                <w:szCs w:val="18"/>
              </w:rPr>
            </w:pPr>
          </w:p>
          <w:p w:rsidR="00E25E38" w:rsidRDefault="00E25E38" w:rsidP="002B7810">
            <w:pPr>
              <w:spacing w:line="20" w:lineRule="atLeast"/>
              <w:jc w:val="left"/>
              <w:rPr>
                <w:rFonts w:hint="eastAsia"/>
                <w:sz w:val="18"/>
                <w:szCs w:val="18"/>
              </w:rPr>
            </w:pPr>
            <w:r w:rsidRPr="00E25E38">
              <w:rPr>
                <w:sz w:val="18"/>
                <w:szCs w:val="18"/>
              </w:rPr>
              <w:t>SMARTpool Accell human</w:t>
            </w:r>
            <w:r>
              <w:rPr>
                <w:rFonts w:hint="eastAsia"/>
                <w:sz w:val="18"/>
                <w:szCs w:val="18"/>
              </w:rPr>
              <w:t xml:space="preserve"> </w:t>
            </w:r>
            <w:r w:rsidRPr="00E25E38">
              <w:rPr>
                <w:sz w:val="18"/>
                <w:szCs w:val="18"/>
              </w:rPr>
              <w:t>TIGIT siRNA</w:t>
            </w:r>
          </w:p>
          <w:p w:rsidR="00E25E38" w:rsidRPr="00763E6B" w:rsidRDefault="00E25E38" w:rsidP="002B7810">
            <w:pPr>
              <w:spacing w:line="20" w:lineRule="atLeast"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(including 4 siRNAs)</w:t>
            </w:r>
          </w:p>
        </w:tc>
        <w:tc>
          <w:tcPr>
            <w:tcW w:w="5103" w:type="dxa"/>
            <w:tcBorders>
              <w:top w:val="single" w:sz="4" w:space="0" w:color="auto"/>
              <w:bottom w:val="nil"/>
            </w:tcBorders>
          </w:tcPr>
          <w:p w:rsidR="00E25E38" w:rsidRDefault="00E25E38" w:rsidP="002B7810">
            <w:pPr>
              <w:spacing w:line="20" w:lineRule="atLeast"/>
              <w:jc w:val="left"/>
              <w:rPr>
                <w:rFonts w:hint="eastAsia"/>
                <w:sz w:val="18"/>
                <w:szCs w:val="18"/>
              </w:rPr>
            </w:pPr>
            <w:r w:rsidRPr="00E25E38">
              <w:rPr>
                <w:sz w:val="18"/>
                <w:szCs w:val="18"/>
              </w:rPr>
              <w:t>5’-</w:t>
            </w:r>
            <w:r>
              <w:rPr>
                <w:rFonts w:hint="eastAsia"/>
                <w:sz w:val="18"/>
                <w:szCs w:val="18"/>
              </w:rPr>
              <w:t>UGGUUUACAUGUCGACUAA</w:t>
            </w:r>
            <w:r w:rsidRPr="00E25E38">
              <w:rPr>
                <w:sz w:val="18"/>
                <w:szCs w:val="18"/>
              </w:rPr>
              <w:t>-3’</w:t>
            </w:r>
            <w:r>
              <w:rPr>
                <w:rFonts w:hint="eastAsia"/>
                <w:sz w:val="18"/>
                <w:szCs w:val="18"/>
              </w:rPr>
              <w:t xml:space="preserve"> (D-001910-01)</w:t>
            </w:r>
          </w:p>
          <w:p w:rsidR="00E25E38" w:rsidRDefault="00E25E38" w:rsidP="002B7810">
            <w:pPr>
              <w:spacing w:line="20" w:lineRule="atLeast"/>
              <w:jc w:val="left"/>
              <w:rPr>
                <w:rFonts w:hint="eastAsia"/>
                <w:sz w:val="18"/>
                <w:szCs w:val="18"/>
              </w:rPr>
            </w:pPr>
            <w:r w:rsidRPr="00E25E38">
              <w:rPr>
                <w:sz w:val="18"/>
                <w:szCs w:val="18"/>
              </w:rPr>
              <w:t xml:space="preserve">5’- </w:t>
            </w:r>
            <w:r>
              <w:rPr>
                <w:rFonts w:hint="eastAsia"/>
                <w:sz w:val="18"/>
                <w:szCs w:val="18"/>
              </w:rPr>
              <w:t>UGGUUUACAUGUUUUCUGA</w:t>
            </w:r>
            <w:r w:rsidRPr="00E25E38">
              <w:rPr>
                <w:sz w:val="18"/>
                <w:szCs w:val="18"/>
              </w:rPr>
              <w:t>-3’</w:t>
            </w:r>
            <w:r>
              <w:rPr>
                <w:rFonts w:hint="eastAsia"/>
                <w:sz w:val="18"/>
                <w:szCs w:val="18"/>
              </w:rPr>
              <w:t xml:space="preserve"> (D-001910-02)</w:t>
            </w:r>
          </w:p>
          <w:p w:rsidR="00E25E38" w:rsidRDefault="00E25E38" w:rsidP="002B7810">
            <w:pPr>
              <w:spacing w:line="20" w:lineRule="atLeast"/>
              <w:jc w:val="left"/>
              <w:rPr>
                <w:rFonts w:hint="eastAsia"/>
                <w:sz w:val="18"/>
                <w:szCs w:val="18"/>
              </w:rPr>
            </w:pPr>
            <w:r w:rsidRPr="00E25E38">
              <w:rPr>
                <w:sz w:val="18"/>
                <w:szCs w:val="18"/>
              </w:rPr>
              <w:t>5’-</w:t>
            </w:r>
            <w:r>
              <w:rPr>
                <w:rFonts w:hint="eastAsia"/>
                <w:sz w:val="18"/>
                <w:szCs w:val="18"/>
              </w:rPr>
              <w:t>UGGUUUACAUGUUUUCCUA</w:t>
            </w:r>
            <w:r w:rsidRPr="00E25E38">
              <w:rPr>
                <w:sz w:val="18"/>
                <w:szCs w:val="18"/>
              </w:rPr>
              <w:t xml:space="preserve"> -3’</w:t>
            </w:r>
            <w:r>
              <w:rPr>
                <w:rFonts w:hint="eastAsia"/>
                <w:sz w:val="18"/>
                <w:szCs w:val="18"/>
              </w:rPr>
              <w:t xml:space="preserve"> (D-001910-03)</w:t>
            </w:r>
          </w:p>
          <w:p w:rsidR="00E25E38" w:rsidRDefault="00E25E38" w:rsidP="002B7810">
            <w:pPr>
              <w:spacing w:line="20" w:lineRule="atLeast"/>
              <w:jc w:val="left"/>
              <w:rPr>
                <w:rFonts w:hint="eastAsia"/>
                <w:sz w:val="18"/>
                <w:szCs w:val="18"/>
              </w:rPr>
            </w:pPr>
            <w:r w:rsidRPr="00E25E38">
              <w:rPr>
                <w:sz w:val="18"/>
                <w:szCs w:val="18"/>
              </w:rPr>
              <w:t xml:space="preserve">5’- </w:t>
            </w:r>
            <w:r>
              <w:rPr>
                <w:rFonts w:hint="eastAsia"/>
                <w:sz w:val="18"/>
                <w:szCs w:val="18"/>
              </w:rPr>
              <w:t>UGGUUUACAUGUUGUGUGA</w:t>
            </w:r>
            <w:r w:rsidRPr="00E25E38">
              <w:rPr>
                <w:sz w:val="18"/>
                <w:szCs w:val="18"/>
              </w:rPr>
              <w:t>-3’</w:t>
            </w:r>
            <w:r>
              <w:rPr>
                <w:rFonts w:hint="eastAsia"/>
                <w:sz w:val="18"/>
                <w:szCs w:val="18"/>
              </w:rPr>
              <w:t xml:space="preserve"> (D-001910-01)</w:t>
            </w:r>
          </w:p>
          <w:p w:rsidR="00E25E38" w:rsidRDefault="00E25E38" w:rsidP="002B7810">
            <w:pPr>
              <w:spacing w:line="20" w:lineRule="atLeast"/>
              <w:jc w:val="left"/>
              <w:rPr>
                <w:rFonts w:hint="eastAsia"/>
                <w:sz w:val="18"/>
                <w:szCs w:val="18"/>
              </w:rPr>
            </w:pPr>
            <w:r w:rsidRPr="00E25E38">
              <w:rPr>
                <w:sz w:val="18"/>
                <w:szCs w:val="18"/>
              </w:rPr>
              <w:t>5’-CUAGGGAACUUGUAGGAAA-3’</w:t>
            </w:r>
            <w:r>
              <w:rPr>
                <w:rFonts w:hint="eastAsia"/>
                <w:sz w:val="18"/>
                <w:szCs w:val="18"/>
              </w:rPr>
              <w:t xml:space="preserve"> </w:t>
            </w:r>
            <w:r w:rsidRPr="00E25E38">
              <w:rPr>
                <w:sz w:val="18"/>
                <w:szCs w:val="18"/>
              </w:rPr>
              <w:t>(A-018488-13)</w:t>
            </w:r>
          </w:p>
          <w:p w:rsidR="00E25E38" w:rsidRPr="00763E6B" w:rsidRDefault="00E25E38" w:rsidP="002B7810">
            <w:pPr>
              <w:spacing w:line="20" w:lineRule="atLeast"/>
              <w:jc w:val="left"/>
              <w:rPr>
                <w:sz w:val="18"/>
                <w:szCs w:val="18"/>
              </w:rPr>
            </w:pPr>
            <w:r w:rsidRPr="00E25E38">
              <w:rPr>
                <w:sz w:val="18"/>
                <w:szCs w:val="18"/>
              </w:rPr>
              <w:t>5’-CUAUCAUCUUACAAUGUCA-3’</w:t>
            </w:r>
            <w:r>
              <w:rPr>
                <w:rFonts w:hint="eastAsia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A-018488-1</w:t>
            </w:r>
            <w:r>
              <w:rPr>
                <w:rFonts w:hint="eastAsia"/>
                <w:sz w:val="18"/>
                <w:szCs w:val="18"/>
              </w:rPr>
              <w:t>4</w:t>
            </w:r>
            <w:r w:rsidRPr="00E25E38">
              <w:rPr>
                <w:sz w:val="18"/>
                <w:szCs w:val="18"/>
              </w:rPr>
              <w:t>)</w:t>
            </w:r>
          </w:p>
        </w:tc>
      </w:tr>
      <w:tr w:rsidR="00E25E38" w:rsidRPr="00763E6B" w:rsidTr="002B7810">
        <w:tc>
          <w:tcPr>
            <w:tcW w:w="3402" w:type="dxa"/>
            <w:tcBorders>
              <w:top w:val="nil"/>
              <w:bottom w:val="nil"/>
            </w:tcBorders>
          </w:tcPr>
          <w:p w:rsidR="00E25E38" w:rsidRPr="00763E6B" w:rsidRDefault="00E25E38" w:rsidP="002B7810">
            <w:pPr>
              <w:spacing w:line="20" w:lineRule="atLeast"/>
              <w:jc w:val="left"/>
              <w:rPr>
                <w:sz w:val="18"/>
                <w:szCs w:val="18"/>
              </w:rPr>
            </w:pPr>
          </w:p>
        </w:tc>
        <w:tc>
          <w:tcPr>
            <w:tcW w:w="5103" w:type="dxa"/>
            <w:tcBorders>
              <w:top w:val="nil"/>
              <w:bottom w:val="nil"/>
            </w:tcBorders>
          </w:tcPr>
          <w:p w:rsidR="00E25E38" w:rsidRPr="00763E6B" w:rsidRDefault="00E25E38" w:rsidP="002B7810">
            <w:pPr>
              <w:spacing w:line="20" w:lineRule="atLeast"/>
              <w:jc w:val="left"/>
              <w:rPr>
                <w:sz w:val="18"/>
                <w:szCs w:val="18"/>
              </w:rPr>
            </w:pPr>
            <w:r w:rsidRPr="00E25E38">
              <w:rPr>
                <w:sz w:val="18"/>
                <w:szCs w:val="18"/>
              </w:rPr>
              <w:t>5’-GUUUUGUGGUUGAUGAUGA-3’</w:t>
            </w:r>
            <w:r>
              <w:rPr>
                <w:rFonts w:hint="eastAsia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A-018488-1</w:t>
            </w:r>
            <w:r>
              <w:rPr>
                <w:rFonts w:hint="eastAsia"/>
                <w:sz w:val="18"/>
                <w:szCs w:val="18"/>
              </w:rPr>
              <w:t>5</w:t>
            </w:r>
            <w:r w:rsidRPr="00E25E38">
              <w:rPr>
                <w:sz w:val="18"/>
                <w:szCs w:val="18"/>
              </w:rPr>
              <w:t>)</w:t>
            </w:r>
          </w:p>
        </w:tc>
      </w:tr>
      <w:tr w:rsidR="00E25E38" w:rsidRPr="00763E6B" w:rsidTr="002B7810">
        <w:tc>
          <w:tcPr>
            <w:tcW w:w="3402" w:type="dxa"/>
            <w:tcBorders>
              <w:top w:val="nil"/>
              <w:bottom w:val="nil"/>
            </w:tcBorders>
          </w:tcPr>
          <w:p w:rsidR="00E25E38" w:rsidRPr="00763E6B" w:rsidRDefault="00E25E38" w:rsidP="002B7810">
            <w:pPr>
              <w:spacing w:line="20" w:lineRule="atLeast"/>
              <w:jc w:val="left"/>
              <w:rPr>
                <w:sz w:val="18"/>
                <w:szCs w:val="18"/>
              </w:rPr>
            </w:pPr>
          </w:p>
        </w:tc>
        <w:tc>
          <w:tcPr>
            <w:tcW w:w="5103" w:type="dxa"/>
            <w:tcBorders>
              <w:top w:val="nil"/>
              <w:bottom w:val="nil"/>
            </w:tcBorders>
          </w:tcPr>
          <w:p w:rsidR="00E25E38" w:rsidRPr="00763E6B" w:rsidRDefault="00E25E38" w:rsidP="002B7810">
            <w:pPr>
              <w:spacing w:line="20" w:lineRule="atLeast"/>
              <w:jc w:val="left"/>
              <w:rPr>
                <w:sz w:val="18"/>
                <w:szCs w:val="18"/>
              </w:rPr>
            </w:pPr>
            <w:r w:rsidRPr="00E25E38">
              <w:rPr>
                <w:sz w:val="18"/>
                <w:szCs w:val="18"/>
              </w:rPr>
              <w:t>5’-UUGUCAUGAAAAGGUAUUA-3’</w:t>
            </w:r>
            <w:r>
              <w:rPr>
                <w:rFonts w:hint="eastAsia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A-018488-1</w:t>
            </w:r>
            <w:r>
              <w:rPr>
                <w:rFonts w:hint="eastAsia"/>
                <w:sz w:val="18"/>
                <w:szCs w:val="18"/>
              </w:rPr>
              <w:t>6</w:t>
            </w:r>
            <w:r w:rsidRPr="00E25E38">
              <w:rPr>
                <w:sz w:val="18"/>
                <w:szCs w:val="18"/>
              </w:rPr>
              <w:t>)</w:t>
            </w:r>
          </w:p>
        </w:tc>
      </w:tr>
      <w:tr w:rsidR="00E25E38" w:rsidRPr="00763E6B" w:rsidTr="002B7810">
        <w:tc>
          <w:tcPr>
            <w:tcW w:w="3402" w:type="dxa"/>
            <w:tcBorders>
              <w:top w:val="nil"/>
              <w:bottom w:val="nil"/>
            </w:tcBorders>
          </w:tcPr>
          <w:p w:rsidR="00E25E38" w:rsidRPr="00763E6B" w:rsidRDefault="00E25E38" w:rsidP="002B7810">
            <w:pPr>
              <w:spacing w:line="20" w:lineRule="atLeast"/>
              <w:jc w:val="left"/>
              <w:rPr>
                <w:sz w:val="18"/>
                <w:szCs w:val="18"/>
              </w:rPr>
            </w:pPr>
            <w:r w:rsidRPr="00E25E38">
              <w:rPr>
                <w:sz w:val="18"/>
                <w:szCs w:val="18"/>
              </w:rPr>
              <w:t>non-targeting siRNA</w:t>
            </w:r>
            <w:r>
              <w:rPr>
                <w:rFonts w:hint="eastAsia"/>
                <w:sz w:val="18"/>
                <w:szCs w:val="18"/>
              </w:rPr>
              <w:t xml:space="preserve"> 1</w:t>
            </w:r>
          </w:p>
        </w:tc>
        <w:tc>
          <w:tcPr>
            <w:tcW w:w="5103" w:type="dxa"/>
            <w:tcBorders>
              <w:top w:val="nil"/>
              <w:bottom w:val="nil"/>
            </w:tcBorders>
          </w:tcPr>
          <w:p w:rsidR="00E25E38" w:rsidRPr="002B7810" w:rsidRDefault="002B7810" w:rsidP="002B7810">
            <w:pPr>
              <w:spacing w:line="20" w:lineRule="atLeast"/>
              <w:jc w:val="left"/>
              <w:rPr>
                <w:sz w:val="18"/>
                <w:szCs w:val="18"/>
              </w:rPr>
            </w:pPr>
            <w:r w:rsidRPr="00E25E38">
              <w:rPr>
                <w:sz w:val="18"/>
                <w:szCs w:val="18"/>
              </w:rPr>
              <w:t>5’-</w:t>
            </w:r>
            <w:r>
              <w:rPr>
                <w:rFonts w:hint="eastAsia"/>
                <w:sz w:val="18"/>
                <w:szCs w:val="18"/>
              </w:rPr>
              <w:t>UGGUUUACAUGUCGACUAA</w:t>
            </w:r>
            <w:r w:rsidRPr="00E25E38">
              <w:rPr>
                <w:sz w:val="18"/>
                <w:szCs w:val="18"/>
              </w:rPr>
              <w:t>-3’</w:t>
            </w:r>
            <w:r>
              <w:rPr>
                <w:rFonts w:hint="eastAsia"/>
                <w:sz w:val="18"/>
                <w:szCs w:val="18"/>
              </w:rPr>
              <w:t xml:space="preserve"> (D-001910-01)</w:t>
            </w:r>
          </w:p>
        </w:tc>
      </w:tr>
      <w:tr w:rsidR="00E25E38" w:rsidRPr="00763E6B" w:rsidTr="002B7810">
        <w:tc>
          <w:tcPr>
            <w:tcW w:w="3402" w:type="dxa"/>
            <w:tcBorders>
              <w:top w:val="nil"/>
              <w:bottom w:val="nil"/>
            </w:tcBorders>
          </w:tcPr>
          <w:p w:rsidR="00E25E38" w:rsidRPr="00763E6B" w:rsidRDefault="00E25E38" w:rsidP="002B7810">
            <w:pPr>
              <w:spacing w:line="20" w:lineRule="atLeast"/>
              <w:jc w:val="left"/>
              <w:rPr>
                <w:sz w:val="18"/>
                <w:szCs w:val="18"/>
              </w:rPr>
            </w:pPr>
            <w:r w:rsidRPr="00E25E38">
              <w:rPr>
                <w:sz w:val="18"/>
                <w:szCs w:val="18"/>
              </w:rPr>
              <w:t>non-targeting siRNA</w:t>
            </w:r>
            <w:r>
              <w:rPr>
                <w:rFonts w:hint="eastAsia"/>
                <w:sz w:val="18"/>
                <w:szCs w:val="18"/>
              </w:rPr>
              <w:t xml:space="preserve"> 2</w:t>
            </w:r>
          </w:p>
        </w:tc>
        <w:tc>
          <w:tcPr>
            <w:tcW w:w="5103" w:type="dxa"/>
            <w:tcBorders>
              <w:top w:val="nil"/>
              <w:bottom w:val="nil"/>
            </w:tcBorders>
          </w:tcPr>
          <w:p w:rsidR="00E25E38" w:rsidRPr="00763E6B" w:rsidRDefault="002B7810" w:rsidP="002B7810">
            <w:pPr>
              <w:spacing w:line="20" w:lineRule="atLeast"/>
              <w:jc w:val="left"/>
              <w:rPr>
                <w:sz w:val="18"/>
                <w:szCs w:val="18"/>
              </w:rPr>
            </w:pPr>
            <w:r w:rsidRPr="00E25E38">
              <w:rPr>
                <w:sz w:val="18"/>
                <w:szCs w:val="18"/>
              </w:rPr>
              <w:t xml:space="preserve">5’- </w:t>
            </w:r>
            <w:r>
              <w:rPr>
                <w:rFonts w:hint="eastAsia"/>
                <w:sz w:val="18"/>
                <w:szCs w:val="18"/>
              </w:rPr>
              <w:t>UGGUUUACAUGUUUUCUGA</w:t>
            </w:r>
            <w:r w:rsidRPr="00E25E38">
              <w:rPr>
                <w:sz w:val="18"/>
                <w:szCs w:val="18"/>
              </w:rPr>
              <w:t>-3’</w:t>
            </w:r>
            <w:r>
              <w:rPr>
                <w:rFonts w:hint="eastAsia"/>
                <w:sz w:val="18"/>
                <w:szCs w:val="18"/>
              </w:rPr>
              <w:t xml:space="preserve"> (D-001910-02)</w:t>
            </w:r>
          </w:p>
        </w:tc>
      </w:tr>
      <w:tr w:rsidR="00E25E38" w:rsidRPr="00763E6B" w:rsidTr="002B7810">
        <w:tc>
          <w:tcPr>
            <w:tcW w:w="3402" w:type="dxa"/>
            <w:tcBorders>
              <w:top w:val="nil"/>
              <w:bottom w:val="single" w:sz="4" w:space="0" w:color="auto"/>
            </w:tcBorders>
          </w:tcPr>
          <w:p w:rsidR="00E25E38" w:rsidRDefault="002B7810" w:rsidP="002B7810">
            <w:pPr>
              <w:spacing w:line="20" w:lineRule="atLeast"/>
              <w:jc w:val="left"/>
              <w:rPr>
                <w:rFonts w:hint="eastAsia"/>
                <w:sz w:val="18"/>
                <w:szCs w:val="18"/>
              </w:rPr>
            </w:pPr>
            <w:r w:rsidRPr="002B7810">
              <w:rPr>
                <w:sz w:val="18"/>
                <w:szCs w:val="18"/>
              </w:rPr>
              <w:t>TIGIT siRNA</w:t>
            </w:r>
            <w:r>
              <w:rPr>
                <w:rFonts w:hint="eastAsia"/>
                <w:sz w:val="18"/>
                <w:szCs w:val="18"/>
              </w:rPr>
              <w:t xml:space="preserve"> 1</w:t>
            </w:r>
          </w:p>
          <w:p w:rsidR="002B7810" w:rsidRPr="00763E6B" w:rsidRDefault="002B7810" w:rsidP="002B7810">
            <w:pPr>
              <w:spacing w:line="20" w:lineRule="atLeast"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TIGIT siRNA 2</w:t>
            </w:r>
          </w:p>
        </w:tc>
        <w:tc>
          <w:tcPr>
            <w:tcW w:w="5103" w:type="dxa"/>
            <w:tcBorders>
              <w:top w:val="nil"/>
              <w:bottom w:val="single" w:sz="4" w:space="0" w:color="auto"/>
            </w:tcBorders>
          </w:tcPr>
          <w:p w:rsidR="002B7810" w:rsidRDefault="002B7810" w:rsidP="002B7810">
            <w:pPr>
              <w:spacing w:line="20" w:lineRule="atLeast"/>
              <w:jc w:val="left"/>
              <w:rPr>
                <w:rFonts w:hint="eastAsia"/>
                <w:sz w:val="18"/>
                <w:szCs w:val="18"/>
              </w:rPr>
            </w:pPr>
            <w:r w:rsidRPr="00E25E38">
              <w:rPr>
                <w:sz w:val="18"/>
                <w:szCs w:val="18"/>
              </w:rPr>
              <w:t>5’-CUAGGGAACUUGUAGGAAA-3’</w:t>
            </w:r>
            <w:r>
              <w:rPr>
                <w:rFonts w:hint="eastAsia"/>
                <w:sz w:val="18"/>
                <w:szCs w:val="18"/>
              </w:rPr>
              <w:t xml:space="preserve"> </w:t>
            </w:r>
            <w:r w:rsidRPr="00E25E38">
              <w:rPr>
                <w:sz w:val="18"/>
                <w:szCs w:val="18"/>
              </w:rPr>
              <w:t>(A-018488-13)</w:t>
            </w:r>
          </w:p>
          <w:p w:rsidR="00E25E38" w:rsidRPr="00763E6B" w:rsidRDefault="002B7810" w:rsidP="002B7810">
            <w:pPr>
              <w:spacing w:line="20" w:lineRule="atLeast"/>
              <w:jc w:val="left"/>
              <w:rPr>
                <w:sz w:val="18"/>
                <w:szCs w:val="18"/>
              </w:rPr>
            </w:pPr>
            <w:r w:rsidRPr="00E25E38">
              <w:rPr>
                <w:sz w:val="18"/>
                <w:szCs w:val="18"/>
              </w:rPr>
              <w:t>5’-CUAUCAUCUUACAAUGUCA-3’</w:t>
            </w:r>
            <w:r>
              <w:rPr>
                <w:rFonts w:hint="eastAsia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A-018488-1</w:t>
            </w:r>
            <w:r>
              <w:rPr>
                <w:rFonts w:hint="eastAsia"/>
                <w:sz w:val="18"/>
                <w:szCs w:val="18"/>
              </w:rPr>
              <w:t>4</w:t>
            </w:r>
            <w:r w:rsidRPr="00E25E38">
              <w:rPr>
                <w:sz w:val="18"/>
                <w:szCs w:val="18"/>
              </w:rPr>
              <w:t>)</w:t>
            </w:r>
          </w:p>
        </w:tc>
      </w:tr>
    </w:tbl>
    <w:p w:rsidR="000B7C97" w:rsidRPr="00763E6B" w:rsidRDefault="000B7C97" w:rsidP="002B7810">
      <w:pPr>
        <w:tabs>
          <w:tab w:val="left" w:pos="12758"/>
        </w:tabs>
        <w:spacing w:beforeLines="50"/>
        <w:ind w:rightChars="571" w:right="1199"/>
        <w:rPr>
          <w:sz w:val="18"/>
          <w:szCs w:val="18"/>
        </w:rPr>
      </w:pPr>
    </w:p>
    <w:sectPr w:rsidR="000B7C97" w:rsidRPr="00763E6B" w:rsidSect="00016FA4">
      <w:pgSz w:w="16838" w:h="11906" w:orient="landscape"/>
      <w:pgMar w:top="1797" w:right="1440" w:bottom="1797" w:left="1440" w:header="851" w:footer="992" w:gutter="0"/>
      <w:cols w:space="720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E4D23" w:rsidRDefault="003E4D23" w:rsidP="00651666">
      <w:r>
        <w:separator/>
      </w:r>
    </w:p>
  </w:endnote>
  <w:endnote w:type="continuationSeparator" w:id="0">
    <w:p w:rsidR="003E4D23" w:rsidRDefault="003E4D23" w:rsidP="0065166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E4D23" w:rsidRDefault="003E4D23" w:rsidP="00651666">
      <w:r>
        <w:separator/>
      </w:r>
    </w:p>
  </w:footnote>
  <w:footnote w:type="continuationSeparator" w:id="0">
    <w:p w:rsidR="003E4D23" w:rsidRDefault="003E4D23" w:rsidP="00651666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1D"/>
    <w:multiLevelType w:val="multilevel"/>
    <w:tmpl w:val="902ED82A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Wingdings" w:hAnsi="Wingdings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stylePaneFormatFilter w:val="3F01"/>
  <w:defaultTabStop w:val="420"/>
  <w:drawingGridVerticalSpacing w:val="156"/>
  <w:displayHorizontalDrawingGridEvery w:val="0"/>
  <w:displayVerticalDrawingGridEvery w:val="2"/>
  <w:characterSpacingControl w:val="compressPunctuation"/>
  <w:doNotValidateAgainstSchema/>
  <w:doNotDemarcateInvalidXml/>
  <w:hdrShapeDefaults>
    <o:shapedefaults v:ext="edit" spidmax="1229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172A27"/>
    <w:rsid w:val="000044CD"/>
    <w:rsid w:val="00016FA4"/>
    <w:rsid w:val="0003109B"/>
    <w:rsid w:val="00047220"/>
    <w:rsid w:val="00064D80"/>
    <w:rsid w:val="000876BD"/>
    <w:rsid w:val="000A2BF5"/>
    <w:rsid w:val="000B7C97"/>
    <w:rsid w:val="000C1138"/>
    <w:rsid w:val="000C149C"/>
    <w:rsid w:val="000C2CF2"/>
    <w:rsid w:val="000D7236"/>
    <w:rsid w:val="000E776A"/>
    <w:rsid w:val="000F1A85"/>
    <w:rsid w:val="00101186"/>
    <w:rsid w:val="001109F3"/>
    <w:rsid w:val="00127B94"/>
    <w:rsid w:val="00152FB7"/>
    <w:rsid w:val="00156ECC"/>
    <w:rsid w:val="001572F6"/>
    <w:rsid w:val="00171055"/>
    <w:rsid w:val="00172A27"/>
    <w:rsid w:val="001811E1"/>
    <w:rsid w:val="001B33C7"/>
    <w:rsid w:val="001E0B0D"/>
    <w:rsid w:val="00203A47"/>
    <w:rsid w:val="00213F3E"/>
    <w:rsid w:val="00233807"/>
    <w:rsid w:val="0023765D"/>
    <w:rsid w:val="00241F05"/>
    <w:rsid w:val="00266660"/>
    <w:rsid w:val="002A1286"/>
    <w:rsid w:val="002B368C"/>
    <w:rsid w:val="002B55BE"/>
    <w:rsid w:val="002B67D6"/>
    <w:rsid w:val="002B7810"/>
    <w:rsid w:val="002E0671"/>
    <w:rsid w:val="002E18DB"/>
    <w:rsid w:val="002E6357"/>
    <w:rsid w:val="002F3226"/>
    <w:rsid w:val="003137B6"/>
    <w:rsid w:val="00315CE1"/>
    <w:rsid w:val="00325B90"/>
    <w:rsid w:val="003361A2"/>
    <w:rsid w:val="003768E8"/>
    <w:rsid w:val="003840F5"/>
    <w:rsid w:val="003B19DE"/>
    <w:rsid w:val="003E28E9"/>
    <w:rsid w:val="003E424A"/>
    <w:rsid w:val="003E4D23"/>
    <w:rsid w:val="003F088B"/>
    <w:rsid w:val="0041086A"/>
    <w:rsid w:val="00451D65"/>
    <w:rsid w:val="00454307"/>
    <w:rsid w:val="004722FE"/>
    <w:rsid w:val="00476F80"/>
    <w:rsid w:val="0048493B"/>
    <w:rsid w:val="00487A74"/>
    <w:rsid w:val="004A5338"/>
    <w:rsid w:val="004B395A"/>
    <w:rsid w:val="004B5BA6"/>
    <w:rsid w:val="004C3C69"/>
    <w:rsid w:val="004F10AD"/>
    <w:rsid w:val="00502581"/>
    <w:rsid w:val="005079EC"/>
    <w:rsid w:val="00511928"/>
    <w:rsid w:val="0052589F"/>
    <w:rsid w:val="005424E6"/>
    <w:rsid w:val="00546E12"/>
    <w:rsid w:val="005657D8"/>
    <w:rsid w:val="005846AB"/>
    <w:rsid w:val="00584D6A"/>
    <w:rsid w:val="005E0B2B"/>
    <w:rsid w:val="005F45E6"/>
    <w:rsid w:val="00620168"/>
    <w:rsid w:val="00633BCA"/>
    <w:rsid w:val="006417D8"/>
    <w:rsid w:val="006461E4"/>
    <w:rsid w:val="00651666"/>
    <w:rsid w:val="00691507"/>
    <w:rsid w:val="006B3D1C"/>
    <w:rsid w:val="006B7D41"/>
    <w:rsid w:val="006E4A02"/>
    <w:rsid w:val="006E52C2"/>
    <w:rsid w:val="00704265"/>
    <w:rsid w:val="00706973"/>
    <w:rsid w:val="00714090"/>
    <w:rsid w:val="00723855"/>
    <w:rsid w:val="007244AE"/>
    <w:rsid w:val="00747A15"/>
    <w:rsid w:val="00757807"/>
    <w:rsid w:val="00763E6B"/>
    <w:rsid w:val="00797A0F"/>
    <w:rsid w:val="007A3890"/>
    <w:rsid w:val="007A56AE"/>
    <w:rsid w:val="007D493D"/>
    <w:rsid w:val="007E1CAD"/>
    <w:rsid w:val="008169B6"/>
    <w:rsid w:val="008232C0"/>
    <w:rsid w:val="00836150"/>
    <w:rsid w:val="008850C8"/>
    <w:rsid w:val="00886691"/>
    <w:rsid w:val="008875F7"/>
    <w:rsid w:val="00895EB4"/>
    <w:rsid w:val="008B4C35"/>
    <w:rsid w:val="00944938"/>
    <w:rsid w:val="0095348F"/>
    <w:rsid w:val="009550FE"/>
    <w:rsid w:val="00982D52"/>
    <w:rsid w:val="009E6473"/>
    <w:rsid w:val="009F26B6"/>
    <w:rsid w:val="009F3F48"/>
    <w:rsid w:val="00A04F64"/>
    <w:rsid w:val="00A12C35"/>
    <w:rsid w:val="00A27762"/>
    <w:rsid w:val="00A302A3"/>
    <w:rsid w:val="00A424B9"/>
    <w:rsid w:val="00A61B6A"/>
    <w:rsid w:val="00A82BB6"/>
    <w:rsid w:val="00AA2DAE"/>
    <w:rsid w:val="00AC64F3"/>
    <w:rsid w:val="00B01A62"/>
    <w:rsid w:val="00B10279"/>
    <w:rsid w:val="00B22B7D"/>
    <w:rsid w:val="00B575D7"/>
    <w:rsid w:val="00B87ADC"/>
    <w:rsid w:val="00B90B26"/>
    <w:rsid w:val="00BB6FD4"/>
    <w:rsid w:val="00BC30D3"/>
    <w:rsid w:val="00BD5AC8"/>
    <w:rsid w:val="00BF09D6"/>
    <w:rsid w:val="00BF65A6"/>
    <w:rsid w:val="00C01FE2"/>
    <w:rsid w:val="00C07C0B"/>
    <w:rsid w:val="00C14B8E"/>
    <w:rsid w:val="00C16180"/>
    <w:rsid w:val="00C97DA8"/>
    <w:rsid w:val="00CB0030"/>
    <w:rsid w:val="00CC4067"/>
    <w:rsid w:val="00CD1417"/>
    <w:rsid w:val="00D06048"/>
    <w:rsid w:val="00D067D8"/>
    <w:rsid w:val="00D6467C"/>
    <w:rsid w:val="00D73E3A"/>
    <w:rsid w:val="00D77924"/>
    <w:rsid w:val="00DA4C5B"/>
    <w:rsid w:val="00DD09C5"/>
    <w:rsid w:val="00DD4358"/>
    <w:rsid w:val="00DE29D9"/>
    <w:rsid w:val="00DE497C"/>
    <w:rsid w:val="00E257C0"/>
    <w:rsid w:val="00E25E38"/>
    <w:rsid w:val="00E34267"/>
    <w:rsid w:val="00E5368E"/>
    <w:rsid w:val="00E559E5"/>
    <w:rsid w:val="00E57059"/>
    <w:rsid w:val="00E9639E"/>
    <w:rsid w:val="00EC7F94"/>
    <w:rsid w:val="00EF3073"/>
    <w:rsid w:val="00EF7EEF"/>
    <w:rsid w:val="00F26D4B"/>
    <w:rsid w:val="00F413FA"/>
    <w:rsid w:val="00F47A82"/>
    <w:rsid w:val="00F61AE7"/>
    <w:rsid w:val="00F772FB"/>
    <w:rsid w:val="00F77760"/>
    <w:rsid w:val="00F82F5D"/>
    <w:rsid w:val="00F91A7D"/>
    <w:rsid w:val="00FA0137"/>
    <w:rsid w:val="00FB35B8"/>
    <w:rsid w:val="00FE08F4"/>
    <w:rsid w:val="00FF048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229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16FA4"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page number"/>
    <w:basedOn w:val="a0"/>
    <w:rsid w:val="00016FA4"/>
  </w:style>
  <w:style w:type="paragraph" w:styleId="a4">
    <w:name w:val="Normal (Web)"/>
    <w:basedOn w:val="a"/>
    <w:rsid w:val="00016FA4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</w:rPr>
  </w:style>
  <w:style w:type="paragraph" w:styleId="a5">
    <w:name w:val="header"/>
    <w:basedOn w:val="a"/>
    <w:rsid w:val="00016FA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6">
    <w:name w:val="footer"/>
    <w:basedOn w:val="a"/>
    <w:rsid w:val="00016FA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Balloon Text"/>
    <w:basedOn w:val="a"/>
    <w:link w:val="Char"/>
    <w:uiPriority w:val="99"/>
    <w:semiHidden/>
    <w:unhideWhenUsed/>
    <w:rsid w:val="002B67D6"/>
    <w:rPr>
      <w:sz w:val="18"/>
      <w:szCs w:val="18"/>
    </w:rPr>
  </w:style>
  <w:style w:type="character" w:customStyle="1" w:styleId="Char">
    <w:name w:val="批注框文本 Char"/>
    <w:link w:val="a7"/>
    <w:uiPriority w:val="99"/>
    <w:semiHidden/>
    <w:rsid w:val="002B67D6"/>
    <w:rPr>
      <w:kern w:val="2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6462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202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413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322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715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362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545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026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909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617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421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425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173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018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606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463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044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746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031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382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x-cp20936"/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C0C080D-3E50-4E06-9FDE-48EF00EEF08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112</Words>
  <Characters>644</Characters>
  <Application>Microsoft Office Word</Application>
  <DocSecurity>0</DocSecurity>
  <PresentationFormat/>
  <Lines>5</Lines>
  <Paragraphs>1</Paragraphs>
  <Slides>0</Slides>
  <Notes>0</Notes>
  <HiddenSlides>0</HiddenSlides>
  <MMClips>0</MMClips>
  <ScaleCrop>false</ScaleCrop>
  <Company/>
  <LinksUpToDate>false</LinksUpToDate>
  <CharactersWithSpaces>75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附件二：</dc:title>
  <dc:creator>czj</dc:creator>
  <cp:lastModifiedBy>yaxiankong</cp:lastModifiedBy>
  <cp:revision>7</cp:revision>
  <cp:lastPrinted>2017-08-11T07:52:00Z</cp:lastPrinted>
  <dcterms:created xsi:type="dcterms:W3CDTF">2017-11-23T08:50:00Z</dcterms:created>
  <dcterms:modified xsi:type="dcterms:W3CDTF">2017-11-23T09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6.0.2877</vt:lpwstr>
  </property>
</Properties>
</file>